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00"/>
        <w:gridCol w:w="1855"/>
        <w:gridCol w:w="489"/>
        <w:gridCol w:w="1860"/>
        <w:gridCol w:w="960"/>
        <w:gridCol w:w="1896"/>
      </w:tblGrid>
      <w:tr>
        <w:trPr>
          <w:trHeight w:val="510" w:hRule="atLeast"/>
        </w:trPr>
        <w:tc>
          <w:tcPr>
            <w:tcW w:w="10080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Table S5.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Associations between IGF levels and TDLU count* among women with benign breast disease with mutual adjustment for IGFBP-3 and IGF-I, overall and stratified by menopausal status </w:t>
            </w:r>
          </w:p>
        </w:tc>
      </w:tr>
      <w:tr>
        <w:trPr>
          <w:trHeight w:val="5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ll Women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Premenopausa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Postmenopausa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IGF measur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R (95% CI)</w:t>
            </w:r>
          </w:p>
        </w:tc>
        <w:tc>
          <w:tcPr>
            <w:tcW w:w="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R (95% CI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R (95% CI)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IGF-I (adj for IGFBP-3)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rtile 1 (ref.)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rtile 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18 (1.06-1.31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97 (0.86-1.0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49 (1.14-1.95)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rtile 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47 (1.31-1.6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1.02 (0.90-1.1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3.73 (2.81-4.95)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P-trend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&lt; 0.000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IGFBP-3 (adj for IGF-I)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rtile 1 (ref.)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4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rtile 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92 (0.83-1.02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94 (0.83-1.0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29 (0.21-0.40)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ertile 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76 (0.69-0.84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99 (0.88-1.1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0.21 (0.15-0.28)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P-trend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&lt; 0.000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&lt; 0.0001</w:t>
            </w:r>
          </w:p>
        </w:tc>
      </w:tr>
      <w:tr>
        <w:trPr>
          <w:trHeight w:val="450" w:hRule="atLeast"/>
        </w:trPr>
        <w:tc>
          <w:tcPr>
            <w:tcW w:w="10080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breviations: TDLU = terminal duct lobular unit; IGF = insulin like growth factor; IGFBP-3 = insulin like growth factor binding protein -3; RR = relative risk; CI = confidence interval</w:t>
            </w:r>
          </w:p>
        </w:tc>
      </w:tr>
      <w:tr>
        <w:trPr>
          <w:trHeight w:val="153" w:hRule="atLeast"/>
        </w:trPr>
        <w:tc>
          <w:tcPr>
            <w:tcW w:w="10080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*TDLU count refers to numbers of TDLUs per unit of tissue area.</w:t>
            </w:r>
          </w:p>
        </w:tc>
      </w:tr>
      <w:tr>
        <w:trPr>
          <w:trHeight w:val="315" w:hRule="atLeast"/>
        </w:trPr>
        <w:tc>
          <w:tcPr>
            <w:tcW w:w="10080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R and 95% CI were estimated using zero-inflated Poisson regression analyses. Analyses among all women were adjusted for covariates included in both the premenopausal and postmenopausal women.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value for trend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(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rend) was calculated using Wald tests.</w:t>
            </w:r>
          </w:p>
        </w:tc>
      </w:tr>
      <w:tr>
        <w:trPr>
          <w:trHeight w:val="300" w:hRule="atLeast"/>
        </w:trPr>
        <w:tc>
          <w:tcPr>
            <w:tcW w:w="10080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ully adjusted models for premenopausal women included BMI, age at first birth, percent fat in the tissue slide and age at biopsy. Analyses relating IGF-I to TDLU count were additionally adjusted for IGFBP-3, and analyses relating IGFBP-3 to TDLU count were additionally adjusted for IGF-I.</w:t>
            </w:r>
          </w:p>
        </w:tc>
      </w:tr>
      <w:tr>
        <w:trPr>
          <w:trHeight w:val="64" w:hRule="atLeast"/>
        </w:trPr>
        <w:tc>
          <w:tcPr>
            <w:tcW w:w="10080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ully adjusted models for postmenopausal women included covariates in premenopausal women in addition to age at menarche. </w:t>
            </w:r>
          </w:p>
        </w:tc>
      </w:tr>
      <w:tr>
        <w:trPr>
          <w:trHeight w:val="306" w:hRule="atLeast"/>
        </w:trPr>
        <w:tc>
          <w:tcPr>
            <w:tcW w:w="10080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s all women: IGF-I (T1: &lt;103; T2: 103-&lt;128; T3: 128+ ng/ml); IGFBP-3 (T1: &lt;3110; Tert2: 3110-&lt;3677; Tert3: 3677+ ng/ml); Molar Ratio (T1: &lt;0.113; T2: 0.113-&lt;0.133; T3: 0.133+).</w:t>
            </w:r>
          </w:p>
        </w:tc>
      </w:tr>
      <w:tr>
        <w:trPr>
          <w:trHeight w:val="306" w:hRule="atLeast"/>
        </w:trPr>
        <w:tc>
          <w:tcPr>
            <w:tcW w:w="10080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s premenopausal women:  IGF-I (T1: &lt;107; T2: 107-&lt;132.3; T3: 132.3+ ng/ml); IGFBP-3 (T1: &lt;3079; T2: 3079-&lt;3668; T3: 3668+ ng/ml); Molar Ratio (T1: &lt;0.119; T2: 0.119-&lt;0.140; T3: 0.140+).</w:t>
            </w:r>
          </w:p>
        </w:tc>
      </w:tr>
      <w:tr>
        <w:trPr>
          <w:trHeight w:val="297" w:hRule="atLeast"/>
        </w:trPr>
        <w:tc>
          <w:tcPr>
            <w:tcW w:w="10080" w:type="dxa"/>
            <w:gridSpan w:val="7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s postmenopausal women:  IGF-I (T1: &lt;93; T2: 93-&lt;122; T3: 122+ ng/ml); IGFBP-3 (T1: &lt;3214; T2: 3214-&lt;3838; T3: 3839+ ng/ml); Molar Ratio (T1: &lt;0.102; T2: 0.102-&lt;0.1205; T3: 0.1205+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5:34:00Z</dcterms:created>
  <dc:creator>Madison, Hisani</dc:creator>
  <dc:description/>
  <cp:keywords/>
  <dc:language>en-US</dc:language>
  <cp:lastModifiedBy>Real, Francis Frank</cp:lastModifiedBy>
  <dcterms:modified xsi:type="dcterms:W3CDTF">2016-02-16T08:19:00Z</dcterms:modified>
  <cp:revision>4</cp:revision>
  <dc:subject/>
  <dc:title/>
</cp:coreProperties>
</file>